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A1F4D" w14:textId="21103120" w:rsidR="00F1323F" w:rsidRPr="00F1323F" w:rsidRDefault="00F1323F" w:rsidP="00BD5871">
      <w:pPr>
        <w:pStyle w:val="Heading1"/>
        <w:jc w:val="center"/>
        <w:rPr>
          <w:lang w:val="en-GB"/>
        </w:rPr>
      </w:pPr>
      <w:r w:rsidRPr="00F1323F">
        <w:rPr>
          <w:lang w:val="en-GB"/>
        </w:rPr>
        <w:t>Patients’ experiences of a standardized care pathway for suspected bladder cancer due to macroscopic hematuria</w:t>
      </w:r>
    </w:p>
    <w:p w14:paraId="2F5ECEA3" w14:textId="290B1B96" w:rsidR="00F1323F" w:rsidRPr="00937104" w:rsidRDefault="00F1323F" w:rsidP="00F1323F">
      <w:pPr>
        <w:spacing w:after="0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937104">
        <w:rPr>
          <w:rFonts w:asciiTheme="majorBidi" w:hAnsiTheme="majorBidi" w:cstheme="majorBidi"/>
          <w:sz w:val="20"/>
          <w:szCs w:val="20"/>
          <w:lang w:val="en-GB"/>
        </w:rPr>
        <w:t>Lisa Karlsson</w:t>
      </w:r>
      <w:r w:rsidRPr="00937104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</w:t>
      </w:r>
      <w:r w:rsidRPr="00937104">
        <w:rPr>
          <w:rFonts w:asciiTheme="majorBidi" w:hAnsiTheme="majorBidi" w:cstheme="majorBidi"/>
          <w:sz w:val="20"/>
          <w:szCs w:val="20"/>
          <w:lang w:val="en-GB"/>
        </w:rPr>
        <w:t>, Anette Ek-Steinum</w:t>
      </w:r>
      <w:r w:rsidRPr="00937104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</w:t>
      </w:r>
      <w:r w:rsidRPr="00937104">
        <w:rPr>
          <w:rFonts w:asciiTheme="majorBidi" w:hAnsiTheme="majorBidi" w:cstheme="majorBidi"/>
          <w:sz w:val="20"/>
          <w:szCs w:val="20"/>
          <w:lang w:val="en-GB"/>
        </w:rPr>
        <w:t>, Viola Nyman</w:t>
      </w:r>
      <w:r w:rsidRPr="00937104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2,3,4,</w:t>
      </w:r>
      <w:r w:rsidRPr="00937104">
        <w:rPr>
          <w:rFonts w:asciiTheme="majorBidi" w:hAnsiTheme="majorBidi" w:cstheme="majorBidi"/>
          <w:sz w:val="20"/>
          <w:szCs w:val="20"/>
          <w:lang w:val="en-GB"/>
        </w:rPr>
        <w:t xml:space="preserve"> and Suleiman Abuhasanein</w:t>
      </w:r>
      <w:r w:rsidRPr="00937104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,4,5</w:t>
      </w:r>
    </w:p>
    <w:p w14:paraId="5AE7757D" w14:textId="46FFE633" w:rsidR="00F1323F" w:rsidRDefault="00F1323F" w:rsidP="00BD5871">
      <w:pPr>
        <w:pStyle w:val="Heading1"/>
        <w:jc w:val="center"/>
        <w:rPr>
          <w:lang w:val="en-GB"/>
        </w:rPr>
      </w:pPr>
      <w:r w:rsidRPr="00F1323F">
        <w:rPr>
          <w:lang w:val="en-GB"/>
        </w:rPr>
        <w:t>Consolidated criteria for reporting qualitative studies (COREQ): 32-item checklist</w:t>
      </w:r>
    </w:p>
    <w:p w14:paraId="3F3FC33F" w14:textId="77777777" w:rsidR="00F1323F" w:rsidRPr="00F1323F" w:rsidRDefault="00F1323F" w:rsidP="00F1323F">
      <w:pPr>
        <w:rPr>
          <w:lang w:val="en-GB"/>
        </w:rPr>
      </w:pPr>
    </w:p>
    <w:tbl>
      <w:tblPr>
        <w:tblStyle w:val="TableGrid"/>
        <w:tblW w:w="15295" w:type="dxa"/>
        <w:tblLook w:val="04A0" w:firstRow="1" w:lastRow="0" w:firstColumn="1" w:lastColumn="0" w:noHBand="0" w:noVBand="1"/>
      </w:tblPr>
      <w:tblGrid>
        <w:gridCol w:w="456"/>
        <w:gridCol w:w="6199"/>
        <w:gridCol w:w="8640"/>
      </w:tblGrid>
      <w:tr w:rsidR="00F1323F" w:rsidRPr="00F1323F" w14:paraId="60097B7C" w14:textId="62155AD7" w:rsidTr="00BD5871">
        <w:tc>
          <w:tcPr>
            <w:tcW w:w="456" w:type="dxa"/>
          </w:tcPr>
          <w:p w14:paraId="40F97F3F" w14:textId="5EA9870D" w:rsidR="00F1323F" w:rsidRPr="00BD5871" w:rsidRDefault="00F1323F" w:rsidP="00F1323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D587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N.</w:t>
            </w:r>
          </w:p>
        </w:tc>
        <w:tc>
          <w:tcPr>
            <w:tcW w:w="14839" w:type="dxa"/>
            <w:gridSpan w:val="2"/>
            <w:vAlign w:val="center"/>
          </w:tcPr>
          <w:p w14:paraId="684ADF84" w14:textId="68B6FBF6" w:rsidR="00F1323F" w:rsidRPr="00BD5871" w:rsidRDefault="00F1323F" w:rsidP="00F1323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D587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Item </w:t>
            </w:r>
            <w:r w:rsidRPr="00BD58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+ </w:t>
            </w:r>
            <w:r w:rsidRPr="00BD587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Guide questions/description</w:t>
            </w:r>
          </w:p>
        </w:tc>
      </w:tr>
      <w:tr w:rsidR="00F1323F" w:rsidRPr="00ED796B" w14:paraId="32E07B76" w14:textId="77777777" w:rsidTr="00BD5871">
        <w:tc>
          <w:tcPr>
            <w:tcW w:w="15295" w:type="dxa"/>
            <w:gridSpan w:val="3"/>
            <w:vAlign w:val="center"/>
          </w:tcPr>
          <w:p w14:paraId="5C11D335" w14:textId="69BEEEAC" w:rsidR="00F1323F" w:rsidRPr="00BD5871" w:rsidRDefault="00F1323F" w:rsidP="00F1323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D587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Domain 1: Research team and reflexivity</w:t>
            </w:r>
          </w:p>
        </w:tc>
      </w:tr>
      <w:tr w:rsidR="00F1323F" w:rsidRPr="00F1323F" w14:paraId="4CACD972" w14:textId="1B6DBCFF" w:rsidTr="00BD5871">
        <w:tc>
          <w:tcPr>
            <w:tcW w:w="15295" w:type="dxa"/>
            <w:gridSpan w:val="3"/>
            <w:vAlign w:val="center"/>
          </w:tcPr>
          <w:p w14:paraId="5BF847A5" w14:textId="50FCD8E2" w:rsidR="00F1323F" w:rsidRPr="00BD5871" w:rsidRDefault="00F1323F" w:rsidP="00F1323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D587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ersonal Characteristics</w:t>
            </w:r>
          </w:p>
        </w:tc>
      </w:tr>
      <w:tr w:rsidR="00F1323F" w:rsidRPr="00F1323F" w14:paraId="1EDCF1F5" w14:textId="5EE169F1" w:rsidTr="00BD5871">
        <w:tc>
          <w:tcPr>
            <w:tcW w:w="456" w:type="dxa"/>
          </w:tcPr>
          <w:p w14:paraId="34DD6D02" w14:textId="3EF224C4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6199" w:type="dxa"/>
          </w:tcPr>
          <w:p w14:paraId="1E1ECE4C" w14:textId="56315E0E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terviewer/facilitator Which author/s conducted the interview or focus group?</w:t>
            </w:r>
          </w:p>
        </w:tc>
        <w:tc>
          <w:tcPr>
            <w:tcW w:w="8640" w:type="dxa"/>
          </w:tcPr>
          <w:p w14:paraId="08AA3D10" w14:textId="1D07FE18" w:rsidR="00F1323F" w:rsidRPr="00F1323F" w:rsidRDefault="00937104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AE</w:t>
            </w:r>
          </w:p>
        </w:tc>
      </w:tr>
      <w:tr w:rsidR="00F1323F" w:rsidRPr="00C715F3" w14:paraId="7D9ED409" w14:textId="05F5419E" w:rsidTr="00BD5871">
        <w:tc>
          <w:tcPr>
            <w:tcW w:w="456" w:type="dxa"/>
          </w:tcPr>
          <w:p w14:paraId="3006792D" w14:textId="4F66EF7D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6199" w:type="dxa"/>
          </w:tcPr>
          <w:p w14:paraId="1D3B0E43" w14:textId="64D16044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redentials What were the researcher’s credentials? E.g. PhD, MD</w:t>
            </w:r>
          </w:p>
        </w:tc>
        <w:tc>
          <w:tcPr>
            <w:tcW w:w="8640" w:type="dxa"/>
          </w:tcPr>
          <w:p w14:paraId="59D44A08" w14:textId="48040197" w:rsidR="00C715F3" w:rsidRPr="00C715F3" w:rsidRDefault="00C715F3" w:rsidP="00C715F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LK</w:t>
            </w:r>
            <w:r w:rsidR="00937104"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nd</w:t>
            </w:r>
            <w:r w:rsidR="00937104"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AE</w:t>
            </w:r>
            <w:r w:rsidR="00937104"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egistered Nurse </w:t>
            </w:r>
          </w:p>
          <w:p w14:paraId="3C74B125" w14:textId="3A276764" w:rsidR="00F1323F" w:rsidRPr="00C715F3" w:rsidRDefault="00C715F3" w:rsidP="00C715F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VN is</w:t>
            </w:r>
            <w:r w:rsidR="00937104"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ssociate Professor</w:t>
            </w: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 Registered Nurse a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nd </w:t>
            </w: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gistered Midwife</w:t>
            </w:r>
          </w:p>
          <w:p w14:paraId="2CE303B8" w14:textId="621166C6" w:rsidR="00937104" w:rsidRPr="00C715F3" w:rsidRDefault="00937104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</w:t>
            </w:r>
            <w:r w:rsid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 is consultant/urologist, MD. PhD. FEBU.</w:t>
            </w:r>
          </w:p>
        </w:tc>
      </w:tr>
      <w:tr w:rsidR="00F1323F" w:rsidRPr="00937104" w14:paraId="22AC66B8" w14:textId="1C1281F6" w:rsidTr="00BD5871">
        <w:tc>
          <w:tcPr>
            <w:tcW w:w="456" w:type="dxa"/>
          </w:tcPr>
          <w:p w14:paraId="1E0C7206" w14:textId="300F3D89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6199" w:type="dxa"/>
          </w:tcPr>
          <w:p w14:paraId="51396A35" w14:textId="78AA15B2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ccupation What was their occupation at the time of the study?</w:t>
            </w:r>
          </w:p>
        </w:tc>
        <w:tc>
          <w:tcPr>
            <w:tcW w:w="8640" w:type="dxa"/>
          </w:tcPr>
          <w:p w14:paraId="4041EED9" w14:textId="77777777" w:rsidR="00F1323F" w:rsidRDefault="00937104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Clinical nurse</w:t>
            </w:r>
          </w:p>
          <w:p w14:paraId="0D108539" w14:textId="779F9AE9" w:rsidR="00937104" w:rsidRPr="00F1323F" w:rsidRDefault="00937104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F1323F" w:rsidRPr="00937104" w14:paraId="13014354" w14:textId="4DD3A0CA" w:rsidTr="00BD5871">
        <w:tc>
          <w:tcPr>
            <w:tcW w:w="456" w:type="dxa"/>
          </w:tcPr>
          <w:p w14:paraId="4D3CED5A" w14:textId="5E3C1CB3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6199" w:type="dxa"/>
          </w:tcPr>
          <w:p w14:paraId="4AED7729" w14:textId="70934E9F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ender Was the researcher male or female?</w:t>
            </w:r>
          </w:p>
        </w:tc>
        <w:tc>
          <w:tcPr>
            <w:tcW w:w="8640" w:type="dxa"/>
          </w:tcPr>
          <w:p w14:paraId="4ACC515B" w14:textId="6D28304C" w:rsidR="00F1323F" w:rsidRPr="00F1323F" w:rsidRDefault="00937104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Female and male</w:t>
            </w:r>
          </w:p>
        </w:tc>
      </w:tr>
      <w:tr w:rsidR="00F1323F" w:rsidRPr="00ED796B" w14:paraId="0BE39F7E" w14:textId="1B59E016" w:rsidTr="00BD5871">
        <w:tc>
          <w:tcPr>
            <w:tcW w:w="456" w:type="dxa"/>
          </w:tcPr>
          <w:p w14:paraId="51FD4D25" w14:textId="48050502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  <w:tc>
          <w:tcPr>
            <w:tcW w:w="6199" w:type="dxa"/>
          </w:tcPr>
          <w:p w14:paraId="3280A26B" w14:textId="1607E5BB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xperience and training What experience or training did the researcher have?</w:t>
            </w:r>
          </w:p>
        </w:tc>
        <w:tc>
          <w:tcPr>
            <w:tcW w:w="8640" w:type="dxa"/>
          </w:tcPr>
          <w:p w14:paraId="61F65F2B" w14:textId="35028F13" w:rsidR="00F1323F" w:rsidRPr="00F1323F" w:rsidRDefault="00937104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ll authors are accustomed to interviewing </w:t>
            </w:r>
          </w:p>
        </w:tc>
      </w:tr>
      <w:tr w:rsidR="00F1323F" w:rsidRPr="00F1323F" w14:paraId="287AC46A" w14:textId="43ADD0C8" w:rsidTr="00BD5871">
        <w:tc>
          <w:tcPr>
            <w:tcW w:w="15295" w:type="dxa"/>
            <w:gridSpan w:val="3"/>
          </w:tcPr>
          <w:p w14:paraId="7E2F7287" w14:textId="31565F74" w:rsidR="00F1323F" w:rsidRPr="00711131" w:rsidRDefault="00F1323F" w:rsidP="0071113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1113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Relationship with participants</w:t>
            </w:r>
          </w:p>
        </w:tc>
      </w:tr>
      <w:tr w:rsidR="00F1323F" w:rsidRPr="00ED796B" w14:paraId="5EE67F60" w14:textId="7D499821" w:rsidTr="00BD5871">
        <w:tc>
          <w:tcPr>
            <w:tcW w:w="456" w:type="dxa"/>
          </w:tcPr>
          <w:p w14:paraId="039CD1F1" w14:textId="71529569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</w:p>
        </w:tc>
        <w:tc>
          <w:tcPr>
            <w:tcW w:w="6199" w:type="dxa"/>
          </w:tcPr>
          <w:p w14:paraId="08CDEC14" w14:textId="0B3F47FA" w:rsidR="005A7D95" w:rsidRPr="00F1323F" w:rsidRDefault="00F1323F" w:rsidP="005A7D9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lationship established Was a relationship established prior to study commencement?</w:t>
            </w:r>
          </w:p>
        </w:tc>
        <w:tc>
          <w:tcPr>
            <w:tcW w:w="8640" w:type="dxa"/>
          </w:tcPr>
          <w:p w14:paraId="0B5E2A32" w14:textId="7B59F039" w:rsidR="00F1323F" w:rsidRPr="00F1323F" w:rsidRDefault="00C715F3" w:rsidP="00C715F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E and SA work at the same clinic where the patients had attended for investigation of macroscopic </w:t>
            </w:r>
            <w:r w:rsidR="00ED796B"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ematuria and</w:t>
            </w: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may have encountered some of them previously in their routine clinical roles.</w:t>
            </w:r>
          </w:p>
        </w:tc>
      </w:tr>
      <w:tr w:rsidR="00F1323F" w:rsidRPr="00ED796B" w14:paraId="6F5599C7" w14:textId="36856B8C" w:rsidTr="00BD5871">
        <w:tc>
          <w:tcPr>
            <w:tcW w:w="456" w:type="dxa"/>
          </w:tcPr>
          <w:p w14:paraId="46B87EA7" w14:textId="6B77AD11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lastRenderedPageBreak/>
              <w:t>7</w:t>
            </w:r>
          </w:p>
        </w:tc>
        <w:tc>
          <w:tcPr>
            <w:tcW w:w="6199" w:type="dxa"/>
          </w:tcPr>
          <w:p w14:paraId="4BB163FC" w14:textId="78298246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articipant knowledge of the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terviewer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. </w:t>
            </w: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hat did the participants know about the researcher? e.g. personal goals,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asons for doing the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search</w:t>
            </w:r>
          </w:p>
        </w:tc>
        <w:tc>
          <w:tcPr>
            <w:tcW w:w="8640" w:type="dxa"/>
          </w:tcPr>
          <w:p w14:paraId="377BBA38" w14:textId="1E473D65" w:rsidR="00F1323F" w:rsidRPr="00F1323F" w:rsidRDefault="00937104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P</w:t>
            </w:r>
            <w:r w:rsidRPr="0093710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rticipants had no prior personal acquaintance with the researchers</w:t>
            </w:r>
          </w:p>
        </w:tc>
      </w:tr>
      <w:tr w:rsidR="00F1323F" w:rsidRPr="00ED796B" w14:paraId="0BC5C071" w14:textId="1A5DEC67" w:rsidTr="00BD5871">
        <w:tc>
          <w:tcPr>
            <w:tcW w:w="456" w:type="dxa"/>
          </w:tcPr>
          <w:p w14:paraId="3789EEBD" w14:textId="4B7BD339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8</w:t>
            </w:r>
          </w:p>
        </w:tc>
        <w:tc>
          <w:tcPr>
            <w:tcW w:w="6199" w:type="dxa"/>
          </w:tcPr>
          <w:p w14:paraId="1E750ECE" w14:textId="25EDCA05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terviewer characteristics What characteristics were reported about the interviewer/facilitator? e.g. Bias, assumptions,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asons and interests in the research topic</w:t>
            </w:r>
          </w:p>
        </w:tc>
        <w:tc>
          <w:tcPr>
            <w:tcW w:w="8640" w:type="dxa"/>
          </w:tcPr>
          <w:p w14:paraId="2042E87D" w14:textId="6397B223" w:rsidR="00F1323F" w:rsidRPr="00C715F3" w:rsidRDefault="00C715F3" w:rsidP="00C715F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e interviewer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AE</w:t>
            </w: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)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is</w:t>
            </w: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experienced nurses with clinical expertise in urology.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She</w:t>
            </w: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had a professional interest in improving patient care and communication.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Her</w:t>
            </w: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potential biases and assumptions were discussed within the research team to promote reflexivity.</w:t>
            </w:r>
          </w:p>
        </w:tc>
      </w:tr>
      <w:tr w:rsidR="00F1323F" w:rsidRPr="00F1323F" w14:paraId="4BB9CCD4" w14:textId="4E859807" w:rsidTr="00BD5871">
        <w:tc>
          <w:tcPr>
            <w:tcW w:w="15295" w:type="dxa"/>
            <w:gridSpan w:val="3"/>
            <w:vAlign w:val="center"/>
          </w:tcPr>
          <w:p w14:paraId="762619E2" w14:textId="4E937B1D" w:rsidR="00F1323F" w:rsidRPr="00BD5871" w:rsidRDefault="00F1323F" w:rsidP="00F1323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D587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Domain 2: study design</w:t>
            </w:r>
          </w:p>
        </w:tc>
      </w:tr>
      <w:tr w:rsidR="00F1323F" w:rsidRPr="00F1323F" w14:paraId="6C8B29CA" w14:textId="2EBBEF09" w:rsidTr="00BD5871">
        <w:tc>
          <w:tcPr>
            <w:tcW w:w="15295" w:type="dxa"/>
            <w:gridSpan w:val="3"/>
            <w:vAlign w:val="center"/>
          </w:tcPr>
          <w:p w14:paraId="7ACDF087" w14:textId="364A4C77" w:rsidR="00F1323F" w:rsidRPr="00BD5871" w:rsidRDefault="00F1323F" w:rsidP="00F1323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D587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Theoretical framework</w:t>
            </w:r>
          </w:p>
        </w:tc>
      </w:tr>
      <w:tr w:rsidR="00F1323F" w:rsidRPr="00ED796B" w14:paraId="740629C9" w14:textId="49915717" w:rsidTr="00BD5871">
        <w:tc>
          <w:tcPr>
            <w:tcW w:w="456" w:type="dxa"/>
          </w:tcPr>
          <w:p w14:paraId="2ED4B6D6" w14:textId="14DF3A20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  <w:tc>
          <w:tcPr>
            <w:tcW w:w="6199" w:type="dxa"/>
          </w:tcPr>
          <w:p w14:paraId="31CF2D35" w14:textId="07E51105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thodological orientation and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eory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hat methodological orientation was stated to underpin the study? e.g. grounded theory, discourse analysis, ethnography, phenomenology, content analysis Participant selection</w:t>
            </w:r>
          </w:p>
        </w:tc>
        <w:tc>
          <w:tcPr>
            <w:tcW w:w="8640" w:type="dxa"/>
          </w:tcPr>
          <w:p w14:paraId="67C6E47F" w14:textId="4A6B3C0C" w:rsidR="00F1323F" w:rsidRPr="00F1323F" w:rsidRDefault="00637208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ntent analysis by Graneheim and Lundman</w:t>
            </w:r>
          </w:p>
        </w:tc>
      </w:tr>
      <w:tr w:rsidR="00F1323F" w:rsidRPr="00ED796B" w14:paraId="2335DE4D" w14:textId="5F4026F9" w:rsidTr="00BD5871">
        <w:tc>
          <w:tcPr>
            <w:tcW w:w="456" w:type="dxa"/>
          </w:tcPr>
          <w:p w14:paraId="382222F5" w14:textId="2FA8E5DC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</w:t>
            </w:r>
          </w:p>
        </w:tc>
        <w:tc>
          <w:tcPr>
            <w:tcW w:w="6199" w:type="dxa"/>
          </w:tcPr>
          <w:p w14:paraId="1B3D8C23" w14:textId="00A8F2F8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ampling How were participants selected? e.g. purposive, convenience, consecutive, snowball</w:t>
            </w:r>
          </w:p>
        </w:tc>
        <w:tc>
          <w:tcPr>
            <w:tcW w:w="8640" w:type="dxa"/>
          </w:tcPr>
          <w:p w14:paraId="3B241020" w14:textId="2B33764F" w:rsidR="00F1323F" w:rsidRPr="00C715F3" w:rsidRDefault="00C715F3" w:rsidP="00C715F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articipants were selected using a combination of purposive and convenience sampling.</w:t>
            </w:r>
          </w:p>
        </w:tc>
      </w:tr>
      <w:tr w:rsidR="00F1323F" w:rsidRPr="00937104" w14:paraId="1CFF8CD7" w14:textId="718B6427" w:rsidTr="00BD5871">
        <w:tc>
          <w:tcPr>
            <w:tcW w:w="456" w:type="dxa"/>
          </w:tcPr>
          <w:p w14:paraId="7A83BD00" w14:textId="18E68EBA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1</w:t>
            </w:r>
          </w:p>
        </w:tc>
        <w:tc>
          <w:tcPr>
            <w:tcW w:w="6199" w:type="dxa"/>
          </w:tcPr>
          <w:p w14:paraId="649E03AA" w14:textId="11A3077F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thod of approach How were participants approached? e.g. face-to-face, telephone, mail, email</w:t>
            </w:r>
          </w:p>
        </w:tc>
        <w:tc>
          <w:tcPr>
            <w:tcW w:w="8640" w:type="dxa"/>
          </w:tcPr>
          <w:p w14:paraId="0B8E25C8" w14:textId="32B1655F" w:rsidR="00F1323F" w:rsidRPr="00F1323F" w:rsidRDefault="00C715F3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Face to face.</w:t>
            </w:r>
          </w:p>
        </w:tc>
      </w:tr>
      <w:tr w:rsidR="00F1323F" w:rsidRPr="00937104" w14:paraId="0CEC3C0A" w14:textId="674C15A3" w:rsidTr="00BD5871">
        <w:tc>
          <w:tcPr>
            <w:tcW w:w="456" w:type="dxa"/>
          </w:tcPr>
          <w:p w14:paraId="53D740DC" w14:textId="38938A21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</w:t>
            </w:r>
          </w:p>
        </w:tc>
        <w:tc>
          <w:tcPr>
            <w:tcW w:w="6199" w:type="dxa"/>
          </w:tcPr>
          <w:p w14:paraId="12CAE628" w14:textId="72116C26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ample size How many participants were in the study?</w:t>
            </w:r>
          </w:p>
        </w:tc>
        <w:tc>
          <w:tcPr>
            <w:tcW w:w="8640" w:type="dxa"/>
          </w:tcPr>
          <w:p w14:paraId="6CE6FFF4" w14:textId="059BAFE2" w:rsidR="00F1323F" w:rsidRPr="00F1323F" w:rsidRDefault="00BD7E97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</w:t>
            </w:r>
          </w:p>
        </w:tc>
      </w:tr>
      <w:tr w:rsidR="00F1323F" w:rsidRPr="00ED796B" w14:paraId="5D7E5C3D" w14:textId="74F62980" w:rsidTr="00BD5871">
        <w:tc>
          <w:tcPr>
            <w:tcW w:w="456" w:type="dxa"/>
          </w:tcPr>
          <w:p w14:paraId="491B74B9" w14:textId="16771B93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3</w:t>
            </w:r>
          </w:p>
        </w:tc>
        <w:tc>
          <w:tcPr>
            <w:tcW w:w="6199" w:type="dxa"/>
          </w:tcPr>
          <w:p w14:paraId="5DC80540" w14:textId="35C984BE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n-participation How many people refused to participate or dropped out? Reasons?</w:t>
            </w:r>
          </w:p>
        </w:tc>
        <w:tc>
          <w:tcPr>
            <w:tcW w:w="8640" w:type="dxa"/>
          </w:tcPr>
          <w:p w14:paraId="22A30911" w14:textId="3634FB89" w:rsidR="00F1323F" w:rsidRPr="00F1323F" w:rsidRDefault="00C715F3" w:rsidP="00C715F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ix patients declined to participate. Reasons included lack of time, not feeling well enough, or not wanting to talk about their experience.</w:t>
            </w:r>
          </w:p>
        </w:tc>
      </w:tr>
      <w:tr w:rsidR="00F1323F" w:rsidRPr="00F1323F" w14:paraId="0CE8C7C7" w14:textId="639F8480" w:rsidTr="00BD5871">
        <w:tc>
          <w:tcPr>
            <w:tcW w:w="15295" w:type="dxa"/>
            <w:gridSpan w:val="3"/>
            <w:vAlign w:val="center"/>
          </w:tcPr>
          <w:p w14:paraId="79AB0C98" w14:textId="14985F9F" w:rsidR="00F1323F" w:rsidRPr="00BD5871" w:rsidRDefault="00F1323F" w:rsidP="00F1323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D587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etting</w:t>
            </w:r>
          </w:p>
        </w:tc>
      </w:tr>
      <w:tr w:rsidR="00F1323F" w:rsidRPr="00ED796B" w14:paraId="40A52041" w14:textId="320F2B37" w:rsidTr="00BD5871">
        <w:tc>
          <w:tcPr>
            <w:tcW w:w="456" w:type="dxa"/>
          </w:tcPr>
          <w:p w14:paraId="29D5E85E" w14:textId="495C3E18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</w:t>
            </w:r>
          </w:p>
        </w:tc>
        <w:tc>
          <w:tcPr>
            <w:tcW w:w="6199" w:type="dxa"/>
          </w:tcPr>
          <w:p w14:paraId="5944D4D0" w14:textId="2787DD4D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etting of data collection Where was the data collected? e.g. home, clinic, workplace</w:t>
            </w:r>
          </w:p>
        </w:tc>
        <w:tc>
          <w:tcPr>
            <w:tcW w:w="8640" w:type="dxa"/>
          </w:tcPr>
          <w:p w14:paraId="0AF9AA89" w14:textId="4E4F7AAA" w:rsidR="00F1323F" w:rsidRPr="00F1323F" w:rsidRDefault="00C715F3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articipants were selected from those attending the outpatient clinic for investigation of macroscopic hematuria between April and November 2023.</w:t>
            </w:r>
          </w:p>
        </w:tc>
      </w:tr>
      <w:tr w:rsidR="00F1323F" w:rsidRPr="00ED796B" w14:paraId="58172265" w14:textId="270FFD2C" w:rsidTr="00BD5871">
        <w:tc>
          <w:tcPr>
            <w:tcW w:w="456" w:type="dxa"/>
          </w:tcPr>
          <w:p w14:paraId="4CC583B7" w14:textId="188057AA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</w:t>
            </w:r>
          </w:p>
        </w:tc>
        <w:tc>
          <w:tcPr>
            <w:tcW w:w="6199" w:type="dxa"/>
          </w:tcPr>
          <w:p w14:paraId="19D33EA6" w14:textId="7A9C1519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esence of non-participants Was anyone else present besides the participants and researchers?</w:t>
            </w:r>
          </w:p>
        </w:tc>
        <w:tc>
          <w:tcPr>
            <w:tcW w:w="8640" w:type="dxa"/>
          </w:tcPr>
          <w:p w14:paraId="2B704BB1" w14:textId="40970611" w:rsidR="00F1323F" w:rsidRPr="00F1323F" w:rsidRDefault="00C715F3" w:rsidP="00C715F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, only the participants and the researchers were present during the interviews.</w:t>
            </w:r>
          </w:p>
        </w:tc>
      </w:tr>
      <w:tr w:rsidR="00F1323F" w:rsidRPr="00ED796B" w14:paraId="3BDA0455" w14:textId="0E147C74" w:rsidTr="00BD5871">
        <w:tc>
          <w:tcPr>
            <w:tcW w:w="456" w:type="dxa"/>
          </w:tcPr>
          <w:p w14:paraId="4BA9A4C7" w14:textId="33D2BE3E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lastRenderedPageBreak/>
              <w:t>16</w:t>
            </w:r>
          </w:p>
        </w:tc>
        <w:tc>
          <w:tcPr>
            <w:tcW w:w="6199" w:type="dxa"/>
          </w:tcPr>
          <w:p w14:paraId="0A8F7076" w14:textId="2FA4FA49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escription of sample What are the important characteristics of the sample? e.g. demographic data, date</w:t>
            </w:r>
          </w:p>
        </w:tc>
        <w:tc>
          <w:tcPr>
            <w:tcW w:w="8640" w:type="dxa"/>
          </w:tcPr>
          <w:p w14:paraId="42F715A1" w14:textId="239B5799" w:rsidR="00F1323F" w:rsidRPr="00C715F3" w:rsidRDefault="00C715F3" w:rsidP="00BD7E9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The final sample included 12 informants, of whom 7 (58%) were women, with a median age of 71 years (IQR 65–76). One participant was diagnosed with urothelial bladder cancer (UBC), while the remaining had benign causes for their macroscopic hematuria. </w:t>
            </w:r>
          </w:p>
        </w:tc>
      </w:tr>
      <w:tr w:rsidR="00F1323F" w:rsidRPr="00F1323F" w14:paraId="2DD0926A" w14:textId="1C0590C4" w:rsidTr="00BD5871">
        <w:tc>
          <w:tcPr>
            <w:tcW w:w="15295" w:type="dxa"/>
            <w:gridSpan w:val="3"/>
            <w:vAlign w:val="center"/>
          </w:tcPr>
          <w:p w14:paraId="1C8F696D" w14:textId="6C145B96" w:rsidR="00F1323F" w:rsidRPr="00BD5871" w:rsidRDefault="00F1323F" w:rsidP="00F1323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D587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Data collection</w:t>
            </w:r>
          </w:p>
        </w:tc>
      </w:tr>
      <w:tr w:rsidR="00F1323F" w:rsidRPr="004C5480" w14:paraId="1A415E8B" w14:textId="44CC333E" w:rsidTr="00BD5871">
        <w:tc>
          <w:tcPr>
            <w:tcW w:w="456" w:type="dxa"/>
          </w:tcPr>
          <w:p w14:paraId="059D1A00" w14:textId="12815C98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</w:t>
            </w:r>
          </w:p>
        </w:tc>
        <w:tc>
          <w:tcPr>
            <w:tcW w:w="6199" w:type="dxa"/>
          </w:tcPr>
          <w:p w14:paraId="358DC167" w14:textId="770891A7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terview guide Were questions, prompts, guides provided by the authors? Was it pilot tested?</w:t>
            </w:r>
          </w:p>
        </w:tc>
        <w:tc>
          <w:tcPr>
            <w:tcW w:w="8640" w:type="dxa"/>
          </w:tcPr>
          <w:p w14:paraId="2165F54F" w14:textId="2F3DF6DF" w:rsidR="004C5480" w:rsidRPr="004C5480" w:rsidRDefault="004C5480" w:rsidP="004C548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An interview guide was used including a m</w:t>
            </w:r>
            <w:r w:rsidRPr="004C548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in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o</w:t>
            </w:r>
            <w:r w:rsidRPr="004C548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ening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q</w:t>
            </w:r>
            <w:r w:rsidRPr="004C548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estion:</w:t>
            </w:r>
          </w:p>
          <w:p w14:paraId="5F80AD7E" w14:textId="77777777" w:rsidR="004C5480" w:rsidRPr="004C5480" w:rsidRDefault="004C5480" w:rsidP="004C548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C548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"Can you start by describing the first time you noticed blood in your urine?"</w:t>
            </w:r>
          </w:p>
          <w:p w14:paraId="68D6B7A6" w14:textId="5A21A393" w:rsidR="004C5480" w:rsidRPr="00F1323F" w:rsidRDefault="004C5480" w:rsidP="004C548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ere were f</w:t>
            </w:r>
            <w:r w:rsidRPr="004C548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ollow-up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q</w:t>
            </w:r>
            <w:r w:rsidRPr="004C548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estions if needed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. Please see su</w:t>
            </w:r>
            <w:r w:rsid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pl 2.</w:t>
            </w:r>
          </w:p>
        </w:tc>
      </w:tr>
      <w:tr w:rsidR="00F1323F" w:rsidRPr="00F1323F" w14:paraId="7295F5F4" w14:textId="10504B40" w:rsidTr="00BD5871">
        <w:tc>
          <w:tcPr>
            <w:tcW w:w="456" w:type="dxa"/>
          </w:tcPr>
          <w:p w14:paraId="1CB1214C" w14:textId="25BBCE9F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8</w:t>
            </w:r>
          </w:p>
        </w:tc>
        <w:tc>
          <w:tcPr>
            <w:tcW w:w="6199" w:type="dxa"/>
          </w:tcPr>
          <w:p w14:paraId="58D4B0F8" w14:textId="5BC2E7C9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peat interviews Were repeat interviews carried out? If yes, how many?</w:t>
            </w:r>
          </w:p>
        </w:tc>
        <w:tc>
          <w:tcPr>
            <w:tcW w:w="8640" w:type="dxa"/>
          </w:tcPr>
          <w:p w14:paraId="736397F6" w14:textId="7BB42386" w:rsidR="00F1323F" w:rsidRPr="00F1323F" w:rsidRDefault="007E599A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F1323F" w:rsidRPr="00937104" w14:paraId="4E66B1A6" w14:textId="4EC99DAB" w:rsidTr="00BD5871">
        <w:tc>
          <w:tcPr>
            <w:tcW w:w="456" w:type="dxa"/>
          </w:tcPr>
          <w:p w14:paraId="7148A60F" w14:textId="3A4386A3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</w:t>
            </w:r>
          </w:p>
        </w:tc>
        <w:tc>
          <w:tcPr>
            <w:tcW w:w="6199" w:type="dxa"/>
          </w:tcPr>
          <w:p w14:paraId="7E098600" w14:textId="38ACCBAC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udio/visual recording Did the research use audio or visual recording to collect the data?</w:t>
            </w:r>
          </w:p>
        </w:tc>
        <w:tc>
          <w:tcPr>
            <w:tcW w:w="8640" w:type="dxa"/>
          </w:tcPr>
          <w:p w14:paraId="27B29924" w14:textId="49A3466D" w:rsidR="00F1323F" w:rsidRPr="00F1323F" w:rsidRDefault="00C715F3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Audio recording was used.</w:t>
            </w:r>
          </w:p>
        </w:tc>
      </w:tr>
      <w:tr w:rsidR="00F1323F" w:rsidRPr="00937104" w14:paraId="00859E8C" w14:textId="09A9C2C3" w:rsidTr="00BD5871">
        <w:tc>
          <w:tcPr>
            <w:tcW w:w="456" w:type="dxa"/>
          </w:tcPr>
          <w:p w14:paraId="1F912937" w14:textId="5C2D274A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</w:t>
            </w:r>
          </w:p>
        </w:tc>
        <w:tc>
          <w:tcPr>
            <w:tcW w:w="6199" w:type="dxa"/>
          </w:tcPr>
          <w:p w14:paraId="54BA0CB0" w14:textId="587D8027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ield notes Were field notes made during and/or after the interview or focus group?</w:t>
            </w:r>
          </w:p>
        </w:tc>
        <w:tc>
          <w:tcPr>
            <w:tcW w:w="8640" w:type="dxa"/>
          </w:tcPr>
          <w:p w14:paraId="50A16DA8" w14:textId="3A902AC8" w:rsidR="00F1323F" w:rsidRPr="00F1323F" w:rsidRDefault="00C715F3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F1323F" w:rsidRPr="00937104" w14:paraId="66F27654" w14:textId="5BF8B66C" w:rsidTr="00BD5871">
        <w:tc>
          <w:tcPr>
            <w:tcW w:w="456" w:type="dxa"/>
          </w:tcPr>
          <w:p w14:paraId="185F3C72" w14:textId="5187F98C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1</w:t>
            </w:r>
          </w:p>
        </w:tc>
        <w:tc>
          <w:tcPr>
            <w:tcW w:w="6199" w:type="dxa"/>
          </w:tcPr>
          <w:p w14:paraId="212015D6" w14:textId="4501D1E2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uration What was the duration of the interviews or focus group?</w:t>
            </w:r>
          </w:p>
        </w:tc>
        <w:tc>
          <w:tcPr>
            <w:tcW w:w="8640" w:type="dxa"/>
          </w:tcPr>
          <w:p w14:paraId="6D810E6C" w14:textId="103D32B3" w:rsidR="00E65F03" w:rsidRDefault="00E65F03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Appr</w:t>
            </w:r>
            <w:r w:rsid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ximately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40</w:t>
            </w:r>
            <w:r w:rsid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5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minutes each.</w:t>
            </w:r>
          </w:p>
          <w:p w14:paraId="6F7B38C1" w14:textId="1DB9ACA8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F1323F" w:rsidRPr="00ED796B" w14:paraId="1A425186" w14:textId="653D370D" w:rsidTr="00BD5871">
        <w:tc>
          <w:tcPr>
            <w:tcW w:w="456" w:type="dxa"/>
          </w:tcPr>
          <w:p w14:paraId="19D37D32" w14:textId="0AA5249B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2</w:t>
            </w:r>
          </w:p>
        </w:tc>
        <w:tc>
          <w:tcPr>
            <w:tcW w:w="6199" w:type="dxa"/>
          </w:tcPr>
          <w:p w14:paraId="7EB253B5" w14:textId="7E5859B5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ata saturation Was data saturation discussed?</w:t>
            </w:r>
          </w:p>
        </w:tc>
        <w:tc>
          <w:tcPr>
            <w:tcW w:w="8640" w:type="dxa"/>
          </w:tcPr>
          <w:p w14:paraId="7875E023" w14:textId="28676920" w:rsidR="00F1323F" w:rsidRPr="00F1323F" w:rsidRDefault="00C715F3" w:rsidP="00C715F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, data saturation was reached when no new information regarding the standardized care pathway (SCP) emerged during the interviews.</w:t>
            </w:r>
          </w:p>
        </w:tc>
      </w:tr>
      <w:tr w:rsidR="00F1323F" w:rsidRPr="00937104" w14:paraId="58D476D2" w14:textId="5D248690" w:rsidTr="00BD5871">
        <w:tc>
          <w:tcPr>
            <w:tcW w:w="456" w:type="dxa"/>
          </w:tcPr>
          <w:p w14:paraId="21E5CB69" w14:textId="6FF989CF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3</w:t>
            </w:r>
          </w:p>
        </w:tc>
        <w:tc>
          <w:tcPr>
            <w:tcW w:w="6199" w:type="dxa"/>
          </w:tcPr>
          <w:p w14:paraId="7D3E4470" w14:textId="5D7F792B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ranscripts returned Were transcripts returned to participants for comment and/or correction?</w:t>
            </w:r>
          </w:p>
        </w:tc>
        <w:tc>
          <w:tcPr>
            <w:tcW w:w="8640" w:type="dxa"/>
          </w:tcPr>
          <w:p w14:paraId="5D4B3939" w14:textId="3027C8CB" w:rsidR="00F1323F" w:rsidRPr="00F1323F" w:rsidRDefault="00E65F03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</w:tr>
      <w:tr w:rsidR="00F1323F" w:rsidRPr="00F1323F" w14:paraId="32B92E7D" w14:textId="29DF23AA" w:rsidTr="00BD5871">
        <w:tc>
          <w:tcPr>
            <w:tcW w:w="15295" w:type="dxa"/>
            <w:gridSpan w:val="3"/>
            <w:vAlign w:val="center"/>
          </w:tcPr>
          <w:p w14:paraId="7067F012" w14:textId="2C1AC714" w:rsidR="00F1323F" w:rsidRPr="00BD5871" w:rsidRDefault="00F1323F" w:rsidP="00F1323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D587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Domain 3: analysis and findings</w:t>
            </w:r>
          </w:p>
        </w:tc>
      </w:tr>
      <w:tr w:rsidR="00F1323F" w:rsidRPr="00F1323F" w14:paraId="00427C5C" w14:textId="5E71CF09" w:rsidTr="00BD5871">
        <w:tc>
          <w:tcPr>
            <w:tcW w:w="15295" w:type="dxa"/>
            <w:gridSpan w:val="3"/>
            <w:vAlign w:val="center"/>
          </w:tcPr>
          <w:p w14:paraId="4F2066B5" w14:textId="6ABF304D" w:rsidR="00F1323F" w:rsidRPr="00BD5871" w:rsidRDefault="00F1323F" w:rsidP="00F1323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D587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Data analysis</w:t>
            </w:r>
          </w:p>
        </w:tc>
      </w:tr>
      <w:tr w:rsidR="00F1323F" w:rsidRPr="00937104" w14:paraId="2FBC33D1" w14:textId="291110D0" w:rsidTr="00BD5871">
        <w:tc>
          <w:tcPr>
            <w:tcW w:w="456" w:type="dxa"/>
          </w:tcPr>
          <w:p w14:paraId="6E2575CA" w14:textId="5DAA6628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4</w:t>
            </w:r>
          </w:p>
        </w:tc>
        <w:tc>
          <w:tcPr>
            <w:tcW w:w="6199" w:type="dxa"/>
          </w:tcPr>
          <w:p w14:paraId="11A98767" w14:textId="46457F7F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umber of data coders How many data coders coded the data?</w:t>
            </w:r>
          </w:p>
        </w:tc>
        <w:tc>
          <w:tcPr>
            <w:tcW w:w="8640" w:type="dxa"/>
          </w:tcPr>
          <w:p w14:paraId="0EBEB3FD" w14:textId="7661B292" w:rsidR="00F1323F" w:rsidRPr="00F1323F" w:rsidRDefault="00C715F3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LK and SA</w:t>
            </w:r>
          </w:p>
        </w:tc>
      </w:tr>
      <w:tr w:rsidR="00F1323F" w:rsidRPr="00ED796B" w14:paraId="7F338341" w14:textId="450B9BC5" w:rsidTr="00BD5871">
        <w:tc>
          <w:tcPr>
            <w:tcW w:w="456" w:type="dxa"/>
          </w:tcPr>
          <w:p w14:paraId="50F4FC11" w14:textId="318E3FFE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lastRenderedPageBreak/>
              <w:t>25</w:t>
            </w:r>
          </w:p>
        </w:tc>
        <w:tc>
          <w:tcPr>
            <w:tcW w:w="6199" w:type="dxa"/>
          </w:tcPr>
          <w:p w14:paraId="621CA003" w14:textId="01B63615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escription of the coding tree Did authors provide a description of the coding tree?</w:t>
            </w:r>
          </w:p>
        </w:tc>
        <w:tc>
          <w:tcPr>
            <w:tcW w:w="8640" w:type="dxa"/>
          </w:tcPr>
          <w:p w14:paraId="6963AA82" w14:textId="7BE19F56" w:rsidR="00F1323F" w:rsidRPr="00F1323F" w:rsidRDefault="00C715F3" w:rsidP="00C715F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, the authors provided a detailed description of the coding tree in a table format, outlining main themes, subthemes, and corresponding codes used during data analysis.</w:t>
            </w:r>
          </w:p>
        </w:tc>
      </w:tr>
      <w:tr w:rsidR="00F1323F" w:rsidRPr="00ED796B" w14:paraId="762A0D28" w14:textId="2F91242E" w:rsidTr="00BD5871">
        <w:tc>
          <w:tcPr>
            <w:tcW w:w="456" w:type="dxa"/>
          </w:tcPr>
          <w:p w14:paraId="2D6B5B64" w14:textId="77063FA8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6</w:t>
            </w:r>
          </w:p>
        </w:tc>
        <w:tc>
          <w:tcPr>
            <w:tcW w:w="6199" w:type="dxa"/>
          </w:tcPr>
          <w:p w14:paraId="763F5197" w14:textId="2887EDB0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erivation of themes Were themes identified in advance or derived from the data?</w:t>
            </w:r>
          </w:p>
        </w:tc>
        <w:tc>
          <w:tcPr>
            <w:tcW w:w="8640" w:type="dxa"/>
          </w:tcPr>
          <w:p w14:paraId="6E25C237" w14:textId="546B3712" w:rsidR="00F1323F" w:rsidRPr="00F1323F" w:rsidRDefault="00E65F03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emes were derived from the data.</w:t>
            </w:r>
          </w:p>
        </w:tc>
      </w:tr>
      <w:tr w:rsidR="00F1323F" w:rsidRPr="00C715F3" w14:paraId="462192E9" w14:textId="39989917" w:rsidTr="00BD5871">
        <w:tc>
          <w:tcPr>
            <w:tcW w:w="456" w:type="dxa"/>
          </w:tcPr>
          <w:p w14:paraId="64316E07" w14:textId="31DEF8A2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7</w:t>
            </w:r>
          </w:p>
        </w:tc>
        <w:tc>
          <w:tcPr>
            <w:tcW w:w="6199" w:type="dxa"/>
          </w:tcPr>
          <w:p w14:paraId="4647A8BF" w14:textId="50C173E5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oftware What software, if applicable, was used to manage the data?</w:t>
            </w:r>
          </w:p>
        </w:tc>
        <w:tc>
          <w:tcPr>
            <w:tcW w:w="8640" w:type="dxa"/>
          </w:tcPr>
          <w:p w14:paraId="2E35CA6B" w14:textId="50A2B4E5" w:rsidR="00F1323F" w:rsidRPr="00F1323F" w:rsidRDefault="00E65F03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 softw</w:t>
            </w:r>
            <w:r w:rsidR="00C715F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re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was used during the analysis.</w:t>
            </w:r>
          </w:p>
        </w:tc>
      </w:tr>
      <w:tr w:rsidR="00F1323F" w:rsidRPr="00C715F3" w14:paraId="57BA739C" w14:textId="60A33426" w:rsidTr="00BD5871">
        <w:tc>
          <w:tcPr>
            <w:tcW w:w="456" w:type="dxa"/>
          </w:tcPr>
          <w:p w14:paraId="3C6AF517" w14:textId="479B0F53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8</w:t>
            </w:r>
          </w:p>
        </w:tc>
        <w:tc>
          <w:tcPr>
            <w:tcW w:w="6199" w:type="dxa"/>
          </w:tcPr>
          <w:p w14:paraId="110DC139" w14:textId="407E8502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articipant checking Did participants provide feedback on the findings?</w:t>
            </w:r>
          </w:p>
        </w:tc>
        <w:tc>
          <w:tcPr>
            <w:tcW w:w="8640" w:type="dxa"/>
          </w:tcPr>
          <w:p w14:paraId="7014885E" w14:textId="7ECCCEB5" w:rsidR="00F1323F" w:rsidRPr="00F1323F" w:rsidRDefault="00E65F03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, but they can receive the paper if they had wanted?</w:t>
            </w:r>
          </w:p>
        </w:tc>
      </w:tr>
      <w:tr w:rsidR="00F1323F" w:rsidRPr="00F1323F" w14:paraId="2D33B022" w14:textId="5EC073EF" w:rsidTr="00BD5871">
        <w:tc>
          <w:tcPr>
            <w:tcW w:w="15295" w:type="dxa"/>
            <w:gridSpan w:val="3"/>
            <w:vAlign w:val="center"/>
          </w:tcPr>
          <w:p w14:paraId="182C8659" w14:textId="685AD38A" w:rsidR="00F1323F" w:rsidRPr="00BD5871" w:rsidRDefault="00F1323F" w:rsidP="00F1323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D587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Reporting</w:t>
            </w:r>
          </w:p>
        </w:tc>
      </w:tr>
      <w:tr w:rsidR="00F1323F" w:rsidRPr="00C715F3" w14:paraId="105AEB5D" w14:textId="7F2AB4BB" w:rsidTr="00BD5871">
        <w:tc>
          <w:tcPr>
            <w:tcW w:w="456" w:type="dxa"/>
          </w:tcPr>
          <w:p w14:paraId="11EFB31C" w14:textId="5D2A197A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9</w:t>
            </w:r>
          </w:p>
        </w:tc>
        <w:tc>
          <w:tcPr>
            <w:tcW w:w="6199" w:type="dxa"/>
          </w:tcPr>
          <w:p w14:paraId="32F8DD9F" w14:textId="197545B0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Quotations presented Were participant quotations presented to illustrate the themes / findings? Was each</w:t>
            </w:r>
            <w:r w:rsidR="00BD587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="00BD5871"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quotation identified? e.g. participant number</w:t>
            </w:r>
          </w:p>
        </w:tc>
        <w:tc>
          <w:tcPr>
            <w:tcW w:w="8640" w:type="dxa"/>
          </w:tcPr>
          <w:p w14:paraId="2464772D" w14:textId="300F1C45" w:rsidR="00F1323F" w:rsidRPr="00F1323F" w:rsidRDefault="00511A2E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Quotations were used and identified with an informant number.</w:t>
            </w:r>
          </w:p>
        </w:tc>
      </w:tr>
      <w:tr w:rsidR="00F1323F" w:rsidRPr="00C715F3" w14:paraId="41D16713" w14:textId="4A0C9375" w:rsidTr="00BD5871">
        <w:tc>
          <w:tcPr>
            <w:tcW w:w="456" w:type="dxa"/>
          </w:tcPr>
          <w:p w14:paraId="740CC055" w14:textId="78FECE63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0</w:t>
            </w:r>
          </w:p>
        </w:tc>
        <w:tc>
          <w:tcPr>
            <w:tcW w:w="6199" w:type="dxa"/>
          </w:tcPr>
          <w:p w14:paraId="42D35E31" w14:textId="4A04B524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ata and findings consistent Was there consistency between the data presented and the findings?</w:t>
            </w:r>
          </w:p>
        </w:tc>
        <w:tc>
          <w:tcPr>
            <w:tcW w:w="8640" w:type="dxa"/>
          </w:tcPr>
          <w:p w14:paraId="5F81BCAE" w14:textId="4ABC1E71" w:rsidR="00F1323F" w:rsidRPr="00F1323F" w:rsidRDefault="00511A2E" w:rsidP="00511A2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11A2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fforts were made to maintain transparency between the interview quotes and the data interpretation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</w:p>
        </w:tc>
      </w:tr>
      <w:tr w:rsidR="00F1323F" w:rsidRPr="00937104" w14:paraId="64EBA61D" w14:textId="0F303C80" w:rsidTr="00BD5871">
        <w:tc>
          <w:tcPr>
            <w:tcW w:w="456" w:type="dxa"/>
          </w:tcPr>
          <w:p w14:paraId="0CB06696" w14:textId="64C68EA0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1</w:t>
            </w:r>
          </w:p>
        </w:tc>
        <w:tc>
          <w:tcPr>
            <w:tcW w:w="6199" w:type="dxa"/>
          </w:tcPr>
          <w:p w14:paraId="196C259D" w14:textId="5DB7DE9B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larity of major themes Were major themes clearly presented in the findings?</w:t>
            </w:r>
          </w:p>
        </w:tc>
        <w:tc>
          <w:tcPr>
            <w:tcW w:w="8640" w:type="dxa"/>
          </w:tcPr>
          <w:p w14:paraId="488DB372" w14:textId="75A45BD1" w:rsidR="00F1323F" w:rsidRPr="00F1323F" w:rsidRDefault="00511A2E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</w:tr>
      <w:tr w:rsidR="00F1323F" w:rsidRPr="00C715F3" w14:paraId="126D259B" w14:textId="7F29F80C" w:rsidTr="00BD5871">
        <w:tc>
          <w:tcPr>
            <w:tcW w:w="456" w:type="dxa"/>
          </w:tcPr>
          <w:p w14:paraId="7D55752A" w14:textId="1C7CA268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2</w:t>
            </w:r>
          </w:p>
        </w:tc>
        <w:tc>
          <w:tcPr>
            <w:tcW w:w="6199" w:type="dxa"/>
          </w:tcPr>
          <w:p w14:paraId="3F509B93" w14:textId="48E481F5" w:rsidR="00F1323F" w:rsidRPr="00F1323F" w:rsidRDefault="00F1323F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1323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larity of minor themes Is there a description of diverse cases or discussion of minor themes?</w:t>
            </w:r>
          </w:p>
        </w:tc>
        <w:tc>
          <w:tcPr>
            <w:tcW w:w="8640" w:type="dxa"/>
          </w:tcPr>
          <w:p w14:paraId="081DEA2F" w14:textId="4EEF8018" w:rsidR="00F1323F" w:rsidRPr="00F1323F" w:rsidRDefault="00511A2E" w:rsidP="00F132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There were no minor themes presented. </w:t>
            </w:r>
          </w:p>
        </w:tc>
      </w:tr>
    </w:tbl>
    <w:p w14:paraId="4DB326C5" w14:textId="14378EA6" w:rsidR="00D04FEF" w:rsidRPr="00F1323F" w:rsidRDefault="00D04FEF" w:rsidP="00F1323F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</w:p>
    <w:sectPr w:rsidR="00D04FEF" w:rsidRPr="00F1323F" w:rsidSect="00BD587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262B5"/>
    <w:rsid w:val="00001474"/>
    <w:rsid w:val="000460A2"/>
    <w:rsid w:val="004A3C51"/>
    <w:rsid w:val="004B305E"/>
    <w:rsid w:val="004C5480"/>
    <w:rsid w:val="00511A2E"/>
    <w:rsid w:val="005A7D95"/>
    <w:rsid w:val="005C790A"/>
    <w:rsid w:val="00637208"/>
    <w:rsid w:val="006E5462"/>
    <w:rsid w:val="00711131"/>
    <w:rsid w:val="007E599A"/>
    <w:rsid w:val="00937104"/>
    <w:rsid w:val="00BD5871"/>
    <w:rsid w:val="00BD7E97"/>
    <w:rsid w:val="00C44221"/>
    <w:rsid w:val="00C715F3"/>
    <w:rsid w:val="00CF64D1"/>
    <w:rsid w:val="00D04FEF"/>
    <w:rsid w:val="00E262B5"/>
    <w:rsid w:val="00E65F03"/>
    <w:rsid w:val="00EA710F"/>
    <w:rsid w:val="00ED796B"/>
    <w:rsid w:val="00F1323F"/>
    <w:rsid w:val="00F2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DDD2D"/>
  <w15:chartTrackingRefBased/>
  <w15:docId w15:val="{E9F172D5-856D-427F-ADE4-3206E1D28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sv-SE" w:bidi="ar-SY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62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2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2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2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2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2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2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2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2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2B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 w:bidi="ar-SY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2B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 w:bidi="ar-SY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2B5"/>
    <w:rPr>
      <w:rFonts w:eastAsiaTheme="majorEastAsia" w:cstheme="majorBidi"/>
      <w:color w:val="0F4761" w:themeColor="accent1" w:themeShade="BF"/>
      <w:sz w:val="28"/>
      <w:szCs w:val="28"/>
      <w:lang w:val="sv-SE" w:bidi="ar-SY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2B5"/>
    <w:rPr>
      <w:rFonts w:eastAsiaTheme="majorEastAsia" w:cstheme="majorBidi"/>
      <w:i/>
      <w:iCs/>
      <w:color w:val="0F4761" w:themeColor="accent1" w:themeShade="BF"/>
      <w:lang w:val="sv-SE" w:bidi="ar-SY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2B5"/>
    <w:rPr>
      <w:rFonts w:eastAsiaTheme="majorEastAsia" w:cstheme="majorBidi"/>
      <w:color w:val="0F4761" w:themeColor="accent1" w:themeShade="BF"/>
      <w:lang w:val="sv-SE" w:bidi="ar-SY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2B5"/>
    <w:rPr>
      <w:rFonts w:eastAsiaTheme="majorEastAsia" w:cstheme="majorBidi"/>
      <w:i/>
      <w:iCs/>
      <w:color w:val="595959" w:themeColor="text1" w:themeTint="A6"/>
      <w:lang w:val="sv-SE" w:bidi="ar-SY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2B5"/>
    <w:rPr>
      <w:rFonts w:eastAsiaTheme="majorEastAsia" w:cstheme="majorBidi"/>
      <w:color w:val="595959" w:themeColor="text1" w:themeTint="A6"/>
      <w:lang w:val="sv-SE" w:bidi="ar-SY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2B5"/>
    <w:rPr>
      <w:rFonts w:eastAsiaTheme="majorEastAsia" w:cstheme="majorBidi"/>
      <w:i/>
      <w:iCs/>
      <w:color w:val="272727" w:themeColor="text1" w:themeTint="D8"/>
      <w:lang w:val="sv-SE" w:bidi="ar-SY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2B5"/>
    <w:rPr>
      <w:rFonts w:eastAsiaTheme="majorEastAsia" w:cstheme="majorBidi"/>
      <w:color w:val="272727" w:themeColor="text1" w:themeTint="D8"/>
      <w:lang w:val="sv-SE" w:bidi="ar-SY"/>
    </w:rPr>
  </w:style>
  <w:style w:type="paragraph" w:styleId="Title">
    <w:name w:val="Title"/>
    <w:basedOn w:val="Normal"/>
    <w:next w:val="Normal"/>
    <w:link w:val="TitleChar"/>
    <w:uiPriority w:val="10"/>
    <w:qFormat/>
    <w:rsid w:val="00E262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62B5"/>
    <w:rPr>
      <w:rFonts w:asciiTheme="majorHAnsi" w:eastAsiaTheme="majorEastAsia" w:hAnsiTheme="majorHAnsi" w:cstheme="majorBidi"/>
      <w:spacing w:val="-10"/>
      <w:kern w:val="28"/>
      <w:sz w:val="56"/>
      <w:szCs w:val="56"/>
      <w:lang w:val="sv-SE" w:bidi="ar-SY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2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62B5"/>
    <w:rPr>
      <w:rFonts w:eastAsiaTheme="majorEastAsia" w:cstheme="majorBidi"/>
      <w:color w:val="595959" w:themeColor="text1" w:themeTint="A6"/>
      <w:spacing w:val="15"/>
      <w:sz w:val="28"/>
      <w:szCs w:val="28"/>
      <w:lang w:val="sv-SE" w:bidi="ar-SY"/>
    </w:rPr>
  </w:style>
  <w:style w:type="paragraph" w:styleId="Quote">
    <w:name w:val="Quote"/>
    <w:basedOn w:val="Normal"/>
    <w:next w:val="Normal"/>
    <w:link w:val="QuoteChar"/>
    <w:uiPriority w:val="29"/>
    <w:qFormat/>
    <w:rsid w:val="00E262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62B5"/>
    <w:rPr>
      <w:i/>
      <w:iCs/>
      <w:color w:val="404040" w:themeColor="text1" w:themeTint="BF"/>
      <w:lang w:val="sv-SE" w:bidi="ar-SY"/>
    </w:rPr>
  </w:style>
  <w:style w:type="paragraph" w:styleId="ListParagraph">
    <w:name w:val="List Paragraph"/>
    <w:basedOn w:val="Normal"/>
    <w:uiPriority w:val="34"/>
    <w:qFormat/>
    <w:rsid w:val="00E262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62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2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2B5"/>
    <w:rPr>
      <w:i/>
      <w:iCs/>
      <w:color w:val="0F4761" w:themeColor="accent1" w:themeShade="BF"/>
      <w:lang w:val="sv-SE" w:bidi="ar-SY"/>
    </w:rPr>
  </w:style>
  <w:style w:type="character" w:styleId="IntenseReference">
    <w:name w:val="Intense Reference"/>
    <w:basedOn w:val="DefaultParagraphFont"/>
    <w:uiPriority w:val="32"/>
    <w:qFormat/>
    <w:rsid w:val="00E262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3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891</Words>
  <Characters>508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iman Abuhasanein</dc:creator>
  <cp:keywords/>
  <dc:description/>
  <cp:lastModifiedBy>Suleiman Abuhasanein</cp:lastModifiedBy>
  <cp:revision>16</cp:revision>
  <dcterms:created xsi:type="dcterms:W3CDTF">2025-06-30T16:02:00Z</dcterms:created>
  <dcterms:modified xsi:type="dcterms:W3CDTF">2025-07-04T07:17:00Z</dcterms:modified>
</cp:coreProperties>
</file>